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45B" w:rsidRPr="00135937" w:rsidRDefault="004E445B" w:rsidP="004E445B">
      <w:pPr>
        <w:rPr>
          <w:b/>
          <w:lang w:val="en-GB"/>
        </w:rPr>
      </w:pPr>
      <w:r w:rsidRPr="00135937">
        <w:rPr>
          <w:b/>
          <w:lang w:val="en-GB"/>
        </w:rPr>
        <w:t xml:space="preserve">Table </w:t>
      </w:r>
      <w:r w:rsidR="00833755" w:rsidRPr="00135937">
        <w:rPr>
          <w:b/>
          <w:lang w:val="en-GB"/>
        </w:rPr>
        <w:t>S</w:t>
      </w:r>
      <w:r w:rsidRPr="00135937">
        <w:rPr>
          <w:b/>
          <w:lang w:val="en-GB"/>
        </w:rPr>
        <w:t xml:space="preserve">1.  </w:t>
      </w:r>
      <w:r w:rsidRPr="00135937">
        <w:rPr>
          <w:lang w:val="en-GB"/>
        </w:rPr>
        <w:t>Sequencing approach, data aligned and coverage statistics for all subjects.</w:t>
      </w:r>
      <w:r w:rsidR="00035103" w:rsidRPr="00135937">
        <w:rPr>
          <w:lang w:val="en-GB"/>
        </w:rPr>
        <w:t xml:space="preserve">  Percentage of targeted bases at 20X coverage or higher, shown for </w:t>
      </w:r>
      <w:proofErr w:type="spellStart"/>
      <w:r w:rsidR="00035103" w:rsidRPr="00135937">
        <w:rPr>
          <w:lang w:val="en-GB"/>
        </w:rPr>
        <w:t>exome</w:t>
      </w:r>
      <w:proofErr w:type="spellEnd"/>
      <w:r w:rsidR="00035103" w:rsidRPr="00135937">
        <w:rPr>
          <w:lang w:val="en-GB"/>
        </w:rPr>
        <w:t xml:space="preserve"> data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915"/>
        <w:gridCol w:w="1703"/>
        <w:gridCol w:w="2127"/>
        <w:gridCol w:w="1915"/>
        <w:gridCol w:w="2078"/>
      </w:tblGrid>
      <w:tr w:rsidR="004E445B" w:rsidRPr="002E2367" w:rsidTr="00045E7B">
        <w:tc>
          <w:tcPr>
            <w:tcW w:w="1915" w:type="dxa"/>
          </w:tcPr>
          <w:p w:rsidR="004E445B" w:rsidRPr="002E2367" w:rsidRDefault="004E445B" w:rsidP="00770E9D">
            <w:pPr>
              <w:rPr>
                <w:b/>
              </w:rPr>
            </w:pPr>
            <w:r w:rsidRPr="002E2367">
              <w:rPr>
                <w:b/>
              </w:rPr>
              <w:t>Family</w:t>
            </w:r>
          </w:p>
        </w:tc>
        <w:tc>
          <w:tcPr>
            <w:tcW w:w="1703" w:type="dxa"/>
          </w:tcPr>
          <w:p w:rsidR="004E445B" w:rsidRPr="002E2367" w:rsidRDefault="004E445B" w:rsidP="00770E9D">
            <w:pPr>
              <w:rPr>
                <w:b/>
              </w:rPr>
            </w:pPr>
            <w:r w:rsidRPr="002E2367">
              <w:rPr>
                <w:b/>
              </w:rPr>
              <w:t>Subject</w:t>
            </w:r>
          </w:p>
        </w:tc>
        <w:tc>
          <w:tcPr>
            <w:tcW w:w="2127" w:type="dxa"/>
          </w:tcPr>
          <w:p w:rsidR="004E445B" w:rsidRPr="002E2367" w:rsidRDefault="004E445B" w:rsidP="00770E9D">
            <w:pPr>
              <w:rPr>
                <w:b/>
              </w:rPr>
            </w:pPr>
            <w:r w:rsidRPr="002E2367">
              <w:rPr>
                <w:b/>
              </w:rPr>
              <w:t>Sequence Type</w:t>
            </w:r>
          </w:p>
        </w:tc>
        <w:tc>
          <w:tcPr>
            <w:tcW w:w="1915" w:type="dxa"/>
          </w:tcPr>
          <w:p w:rsidR="004E445B" w:rsidRPr="002E2367" w:rsidRDefault="004E445B" w:rsidP="00770E9D">
            <w:pPr>
              <w:rPr>
                <w:b/>
              </w:rPr>
            </w:pPr>
            <w:r w:rsidRPr="002E2367">
              <w:rPr>
                <w:b/>
              </w:rPr>
              <w:t>Total Sequence Aligned (Gbp)</w:t>
            </w:r>
          </w:p>
        </w:tc>
        <w:tc>
          <w:tcPr>
            <w:tcW w:w="2078" w:type="dxa"/>
          </w:tcPr>
          <w:p w:rsidR="004E445B" w:rsidRPr="002E2367" w:rsidRDefault="004E445B" w:rsidP="00770E9D">
            <w:pPr>
              <w:rPr>
                <w:b/>
              </w:rPr>
            </w:pPr>
            <w:r w:rsidRPr="002E2367">
              <w:rPr>
                <w:b/>
              </w:rPr>
              <w:t>Average Coverage (X-fold)</w:t>
            </w:r>
          </w:p>
        </w:tc>
      </w:tr>
      <w:tr w:rsidR="004E445B" w:rsidRPr="002E2367" w:rsidTr="00045E7B">
        <w:tc>
          <w:tcPr>
            <w:tcW w:w="1915" w:type="dxa"/>
          </w:tcPr>
          <w:p w:rsidR="004E445B" w:rsidRPr="002E2367" w:rsidRDefault="004E445B" w:rsidP="00770E9D">
            <w:r w:rsidRPr="002E2367">
              <w:t>1</w:t>
            </w:r>
          </w:p>
        </w:tc>
        <w:tc>
          <w:tcPr>
            <w:tcW w:w="1703" w:type="dxa"/>
          </w:tcPr>
          <w:p w:rsidR="004E445B" w:rsidRPr="002E2367" w:rsidRDefault="004E445B" w:rsidP="00770E9D">
            <w:r w:rsidRPr="002E2367">
              <w:t>Father</w:t>
            </w:r>
          </w:p>
        </w:tc>
        <w:tc>
          <w:tcPr>
            <w:tcW w:w="2127" w:type="dxa"/>
          </w:tcPr>
          <w:p w:rsidR="004E445B" w:rsidRPr="002E2367" w:rsidRDefault="004E445B" w:rsidP="00845AA0">
            <w:r w:rsidRPr="002E2367">
              <w:t>Exome</w:t>
            </w:r>
            <w:r w:rsidR="00845AA0">
              <w:t xml:space="preserve"> (Illumina)</w:t>
            </w:r>
          </w:p>
        </w:tc>
        <w:tc>
          <w:tcPr>
            <w:tcW w:w="1915" w:type="dxa"/>
          </w:tcPr>
          <w:p w:rsidR="004E445B" w:rsidRPr="002E2367" w:rsidRDefault="00E0602D" w:rsidP="00770E9D">
            <w:r>
              <w:t>9.3</w:t>
            </w:r>
          </w:p>
        </w:tc>
        <w:tc>
          <w:tcPr>
            <w:tcW w:w="2078" w:type="dxa"/>
          </w:tcPr>
          <w:p w:rsidR="004E445B" w:rsidRPr="002E2367" w:rsidRDefault="00E0602D" w:rsidP="00770E9D">
            <w:r>
              <w:t>111 (93% @ 20x+)</w:t>
            </w:r>
          </w:p>
        </w:tc>
      </w:tr>
      <w:tr w:rsidR="004E445B" w:rsidRPr="002E2367" w:rsidTr="00045E7B">
        <w:tc>
          <w:tcPr>
            <w:tcW w:w="1915" w:type="dxa"/>
          </w:tcPr>
          <w:p w:rsidR="004E445B" w:rsidRPr="002E2367" w:rsidRDefault="004E445B" w:rsidP="00770E9D">
            <w:r w:rsidRPr="002E2367">
              <w:t>1</w:t>
            </w:r>
          </w:p>
        </w:tc>
        <w:tc>
          <w:tcPr>
            <w:tcW w:w="1703" w:type="dxa"/>
          </w:tcPr>
          <w:p w:rsidR="004E445B" w:rsidRPr="002E2367" w:rsidRDefault="004E445B" w:rsidP="00770E9D">
            <w:r w:rsidRPr="002E2367">
              <w:t>Mother</w:t>
            </w:r>
          </w:p>
        </w:tc>
        <w:tc>
          <w:tcPr>
            <w:tcW w:w="2127" w:type="dxa"/>
          </w:tcPr>
          <w:p w:rsidR="004E445B" w:rsidRPr="002E2367" w:rsidRDefault="004E445B" w:rsidP="00770E9D">
            <w:r w:rsidRPr="002E2367">
              <w:t>Exome</w:t>
            </w:r>
            <w:r w:rsidR="00845AA0">
              <w:t xml:space="preserve"> (Illumina)</w:t>
            </w:r>
          </w:p>
        </w:tc>
        <w:tc>
          <w:tcPr>
            <w:tcW w:w="1915" w:type="dxa"/>
          </w:tcPr>
          <w:p w:rsidR="004E445B" w:rsidRPr="002E2367" w:rsidRDefault="00E0602D" w:rsidP="00770E9D">
            <w:r>
              <w:t>9.4</w:t>
            </w:r>
          </w:p>
        </w:tc>
        <w:tc>
          <w:tcPr>
            <w:tcW w:w="2078" w:type="dxa"/>
          </w:tcPr>
          <w:p w:rsidR="004E445B" w:rsidRPr="002E2367" w:rsidRDefault="00E0602D" w:rsidP="00770E9D">
            <w:r>
              <w:t>97 (90% @ 20x+)</w:t>
            </w:r>
          </w:p>
        </w:tc>
      </w:tr>
      <w:tr w:rsidR="004E445B" w:rsidRPr="002E2367" w:rsidTr="00045E7B">
        <w:tc>
          <w:tcPr>
            <w:tcW w:w="1915" w:type="dxa"/>
          </w:tcPr>
          <w:p w:rsidR="004E445B" w:rsidRPr="002E2367" w:rsidRDefault="004E445B" w:rsidP="00770E9D">
            <w:r w:rsidRPr="002E2367">
              <w:t>1</w:t>
            </w:r>
          </w:p>
        </w:tc>
        <w:tc>
          <w:tcPr>
            <w:tcW w:w="1703" w:type="dxa"/>
          </w:tcPr>
          <w:p w:rsidR="004E445B" w:rsidRPr="002E2367" w:rsidRDefault="004E445B" w:rsidP="00770E9D">
            <w:r w:rsidRPr="002E2367">
              <w:t>Affected</w:t>
            </w:r>
          </w:p>
        </w:tc>
        <w:tc>
          <w:tcPr>
            <w:tcW w:w="2127" w:type="dxa"/>
          </w:tcPr>
          <w:p w:rsidR="004E445B" w:rsidRPr="002E2367" w:rsidRDefault="004E445B" w:rsidP="00770E9D">
            <w:r w:rsidRPr="002E2367">
              <w:t>Exome</w:t>
            </w:r>
            <w:r w:rsidR="00845AA0">
              <w:t xml:space="preserve">(Illumina) </w:t>
            </w:r>
          </w:p>
        </w:tc>
        <w:tc>
          <w:tcPr>
            <w:tcW w:w="1915" w:type="dxa"/>
          </w:tcPr>
          <w:p w:rsidR="004E445B" w:rsidRPr="002E2367" w:rsidRDefault="00E0602D" w:rsidP="00770E9D">
            <w:r>
              <w:t>8.2</w:t>
            </w:r>
          </w:p>
        </w:tc>
        <w:tc>
          <w:tcPr>
            <w:tcW w:w="2078" w:type="dxa"/>
          </w:tcPr>
          <w:p w:rsidR="004E445B" w:rsidRPr="002E2367" w:rsidRDefault="00E0602D" w:rsidP="00770E9D">
            <w:r>
              <w:t>90 (89% @ 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Father</w:t>
            </w:r>
          </w:p>
        </w:tc>
        <w:tc>
          <w:tcPr>
            <w:tcW w:w="2127" w:type="dxa"/>
          </w:tcPr>
          <w:p w:rsidR="00FA1502" w:rsidRPr="00BB3254" w:rsidRDefault="00FA1502">
            <w:r w:rsidRPr="00BB3254">
              <w:t>Whole genome (CG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150.1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51</w:t>
            </w:r>
            <w:r w:rsidRPr="00BB3254">
              <w:rPr>
                <w:rFonts w:eastAsia="SimSun"/>
                <w:lang w:eastAsia="zh-CN"/>
              </w:rPr>
              <w:t xml:space="preserve"> </w:t>
            </w:r>
            <w:r w:rsidRPr="00BB3254">
              <w:rPr>
                <w:rFonts w:eastAsia="SimSun" w:hint="eastAsia"/>
                <w:lang w:eastAsia="zh-CN"/>
              </w:rPr>
              <w:t>(95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Mother</w:t>
            </w:r>
          </w:p>
        </w:tc>
        <w:tc>
          <w:tcPr>
            <w:tcW w:w="2127" w:type="dxa"/>
          </w:tcPr>
          <w:p w:rsidR="00FA1502" w:rsidRPr="00BB3254" w:rsidRDefault="00FA1502">
            <w:r w:rsidRPr="00BB3254">
              <w:t>Whole genome (CG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154.0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53</w:t>
            </w:r>
            <w:r w:rsidRPr="00BB3254">
              <w:rPr>
                <w:rFonts w:eastAsia="SimSun"/>
                <w:lang w:eastAsia="zh-CN"/>
              </w:rPr>
              <w:t xml:space="preserve"> </w:t>
            </w:r>
            <w:r w:rsidRPr="00BB3254">
              <w:rPr>
                <w:rFonts w:eastAsia="SimSun" w:hint="eastAsia"/>
                <w:lang w:eastAsia="zh-CN"/>
              </w:rPr>
              <w:t>(95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Unaffected sibling</w:t>
            </w:r>
          </w:p>
        </w:tc>
        <w:tc>
          <w:tcPr>
            <w:tcW w:w="2127" w:type="dxa"/>
          </w:tcPr>
          <w:p w:rsidR="00FA1502" w:rsidRPr="00BB3254" w:rsidRDefault="00FA1502">
            <w:r w:rsidRPr="00BB3254">
              <w:t>Whole genome (CG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151.5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52</w:t>
            </w:r>
            <w:r w:rsidRPr="00BB3254">
              <w:rPr>
                <w:rFonts w:eastAsia="SimSun"/>
                <w:lang w:eastAsia="zh-CN"/>
              </w:rPr>
              <w:t xml:space="preserve"> </w:t>
            </w:r>
            <w:r w:rsidRPr="00BB3254">
              <w:rPr>
                <w:rFonts w:eastAsia="SimSun" w:hint="eastAsia"/>
                <w:lang w:eastAsia="zh-CN"/>
              </w:rPr>
              <w:t>(94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Affected</w:t>
            </w:r>
          </w:p>
        </w:tc>
        <w:tc>
          <w:tcPr>
            <w:tcW w:w="2127" w:type="dxa"/>
          </w:tcPr>
          <w:p w:rsidR="00FA1502" w:rsidRPr="00BB3254" w:rsidRDefault="00FA1502">
            <w:r w:rsidRPr="00BB3254">
              <w:t>Whole genome (CG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150.7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 w:hint="eastAsia"/>
                <w:lang w:eastAsia="zh-CN"/>
              </w:rPr>
              <w:t>52</w:t>
            </w:r>
            <w:r w:rsidRPr="00BB3254">
              <w:rPr>
                <w:rFonts w:eastAsia="SimSun"/>
                <w:lang w:eastAsia="zh-CN"/>
              </w:rPr>
              <w:t xml:space="preserve"> </w:t>
            </w:r>
            <w:r w:rsidRPr="00BB3254">
              <w:rPr>
                <w:rFonts w:eastAsia="SimSun" w:hint="eastAsia"/>
                <w:lang w:eastAsia="zh-CN"/>
              </w:rPr>
              <w:t>(95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Father</w:t>
            </w:r>
          </w:p>
        </w:tc>
        <w:tc>
          <w:tcPr>
            <w:tcW w:w="2127" w:type="dxa"/>
          </w:tcPr>
          <w:p w:rsidR="00FA1502" w:rsidRPr="00BB3254" w:rsidRDefault="00FA1502">
            <w:r w:rsidRPr="00BB3254">
              <w:t>Exome (Illumina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>9.2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>127 (93</w:t>
            </w:r>
            <w:r w:rsidRPr="00BB3254">
              <w:rPr>
                <w:rFonts w:eastAsia="SimSun" w:hint="eastAsia"/>
                <w:lang w:eastAsia="zh-CN"/>
              </w:rPr>
              <w:t>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Mother</w:t>
            </w:r>
          </w:p>
        </w:tc>
        <w:tc>
          <w:tcPr>
            <w:tcW w:w="2127" w:type="dxa"/>
          </w:tcPr>
          <w:p w:rsidR="00FA1502" w:rsidRPr="00BB3254" w:rsidRDefault="00FA1502" w:rsidP="00FA1502">
            <w:r w:rsidRPr="00BB3254">
              <w:t>Exome (Illumina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>10.2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 xml:space="preserve">134 </w:t>
            </w:r>
            <w:r w:rsidRPr="00BB3254">
              <w:rPr>
                <w:rFonts w:eastAsia="SimSun" w:hint="eastAsia"/>
                <w:lang w:eastAsia="zh-CN"/>
              </w:rPr>
              <w:t>(94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Unaffected sibling</w:t>
            </w:r>
          </w:p>
        </w:tc>
        <w:tc>
          <w:tcPr>
            <w:tcW w:w="2127" w:type="dxa"/>
          </w:tcPr>
          <w:p w:rsidR="00FA1502" w:rsidRPr="00BB3254" w:rsidRDefault="00FA1502" w:rsidP="00FA1502">
            <w:r w:rsidRPr="00BB3254">
              <w:t>Exome (Illumina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>10.4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 xml:space="preserve">132 </w:t>
            </w:r>
            <w:r w:rsidRPr="00BB3254">
              <w:rPr>
                <w:rFonts w:eastAsia="SimSun" w:hint="eastAsia"/>
                <w:lang w:eastAsia="zh-CN"/>
              </w:rPr>
              <w:t>(94%@20x+)</w:t>
            </w:r>
          </w:p>
        </w:tc>
      </w:tr>
      <w:tr w:rsidR="00FA1502" w:rsidRPr="002E2367" w:rsidTr="00045E7B">
        <w:tc>
          <w:tcPr>
            <w:tcW w:w="1915" w:type="dxa"/>
          </w:tcPr>
          <w:p w:rsidR="00FA1502" w:rsidRPr="00BB3254" w:rsidRDefault="00FA1502">
            <w:r w:rsidRPr="00BB3254">
              <w:t>2</w:t>
            </w:r>
          </w:p>
        </w:tc>
        <w:tc>
          <w:tcPr>
            <w:tcW w:w="1703" w:type="dxa"/>
          </w:tcPr>
          <w:p w:rsidR="00FA1502" w:rsidRPr="00BB3254" w:rsidRDefault="00FA1502">
            <w:r w:rsidRPr="00BB3254">
              <w:t>Affected</w:t>
            </w:r>
          </w:p>
        </w:tc>
        <w:tc>
          <w:tcPr>
            <w:tcW w:w="2127" w:type="dxa"/>
          </w:tcPr>
          <w:p w:rsidR="00FA1502" w:rsidRPr="00BB3254" w:rsidRDefault="00FA1502" w:rsidP="00FA1502">
            <w:r w:rsidRPr="00BB3254">
              <w:t>Exome (Illumina)</w:t>
            </w:r>
          </w:p>
        </w:tc>
        <w:tc>
          <w:tcPr>
            <w:tcW w:w="1915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>8.4</w:t>
            </w:r>
          </w:p>
        </w:tc>
        <w:tc>
          <w:tcPr>
            <w:tcW w:w="2078" w:type="dxa"/>
          </w:tcPr>
          <w:p w:rsidR="00FA1502" w:rsidRPr="00BB3254" w:rsidRDefault="00FA1502">
            <w:pPr>
              <w:rPr>
                <w:rFonts w:eastAsia="SimSun"/>
                <w:lang w:eastAsia="zh-CN"/>
              </w:rPr>
            </w:pPr>
            <w:r w:rsidRPr="00BB3254">
              <w:rPr>
                <w:rFonts w:eastAsia="SimSun"/>
                <w:lang w:eastAsia="zh-CN"/>
              </w:rPr>
              <w:t>116 (93</w:t>
            </w:r>
            <w:r w:rsidRPr="00BB3254">
              <w:rPr>
                <w:rFonts w:eastAsia="SimSun" w:hint="eastAsia"/>
                <w:lang w:eastAsia="zh-CN"/>
              </w:rPr>
              <w:t>%@20x+)</w:t>
            </w:r>
          </w:p>
        </w:tc>
      </w:tr>
      <w:tr w:rsidR="00AE6B07" w:rsidRPr="00AE6B07" w:rsidTr="00045E7B">
        <w:tc>
          <w:tcPr>
            <w:tcW w:w="1915" w:type="dxa"/>
          </w:tcPr>
          <w:p w:rsidR="00AE6B07" w:rsidRPr="00AE6B07" w:rsidRDefault="00AE6B07" w:rsidP="00770E9D">
            <w:r w:rsidRPr="00AE6B07">
              <w:t>3</w:t>
            </w:r>
          </w:p>
        </w:tc>
        <w:tc>
          <w:tcPr>
            <w:tcW w:w="1703" w:type="dxa"/>
          </w:tcPr>
          <w:p w:rsidR="00AE6B07" w:rsidRPr="00AE6B07" w:rsidRDefault="00AE6B07" w:rsidP="00770E9D">
            <w:r w:rsidRPr="00AE6B07">
              <w:t>Father</w:t>
            </w:r>
          </w:p>
        </w:tc>
        <w:tc>
          <w:tcPr>
            <w:tcW w:w="2127" w:type="dxa"/>
          </w:tcPr>
          <w:p w:rsidR="00AE6B07" w:rsidRPr="00AE6B07" w:rsidRDefault="00AE6B07" w:rsidP="00770E9D">
            <w:r w:rsidRPr="00AE6B07">
              <w:t>Sanger only</w:t>
            </w:r>
          </w:p>
        </w:tc>
        <w:tc>
          <w:tcPr>
            <w:tcW w:w="1915" w:type="dxa"/>
          </w:tcPr>
          <w:p w:rsidR="00AE6B07" w:rsidRPr="00AE6B07" w:rsidRDefault="00AE6B07" w:rsidP="00770E9D">
            <w:r w:rsidRPr="00AE6B07">
              <w:t>n/a</w:t>
            </w:r>
          </w:p>
        </w:tc>
        <w:tc>
          <w:tcPr>
            <w:tcW w:w="2078" w:type="dxa"/>
          </w:tcPr>
          <w:p w:rsidR="00AE6B07" w:rsidRPr="00AE6B07" w:rsidRDefault="00AE6B07" w:rsidP="00770E9D">
            <w:r w:rsidRPr="00AE6B07">
              <w:t>n/a</w:t>
            </w:r>
          </w:p>
        </w:tc>
      </w:tr>
      <w:tr w:rsidR="00AE6B07" w:rsidRPr="00AE6B07" w:rsidTr="00045E7B">
        <w:tc>
          <w:tcPr>
            <w:tcW w:w="1915" w:type="dxa"/>
          </w:tcPr>
          <w:p w:rsidR="00AE6B07" w:rsidRPr="00AE6B07" w:rsidRDefault="00AE6B07" w:rsidP="00770E9D">
            <w:r w:rsidRPr="00AE6B07">
              <w:t>3</w:t>
            </w:r>
          </w:p>
        </w:tc>
        <w:tc>
          <w:tcPr>
            <w:tcW w:w="1703" w:type="dxa"/>
          </w:tcPr>
          <w:p w:rsidR="00AE6B07" w:rsidRPr="00AE6B07" w:rsidRDefault="00AE6B07" w:rsidP="00770E9D">
            <w:r w:rsidRPr="00AE6B07">
              <w:t>Mother</w:t>
            </w:r>
          </w:p>
        </w:tc>
        <w:tc>
          <w:tcPr>
            <w:tcW w:w="2127" w:type="dxa"/>
          </w:tcPr>
          <w:p w:rsidR="00AE6B07" w:rsidRPr="00AE6B07" w:rsidRDefault="00AE6B07" w:rsidP="00770E9D">
            <w:r w:rsidRPr="00AE6B07">
              <w:t>Sanger only</w:t>
            </w:r>
          </w:p>
        </w:tc>
        <w:tc>
          <w:tcPr>
            <w:tcW w:w="1915" w:type="dxa"/>
          </w:tcPr>
          <w:p w:rsidR="00AE6B07" w:rsidRPr="00AE6B07" w:rsidRDefault="00AE6B07" w:rsidP="00770E9D">
            <w:r w:rsidRPr="00AE6B07">
              <w:t>n/a</w:t>
            </w:r>
          </w:p>
        </w:tc>
        <w:tc>
          <w:tcPr>
            <w:tcW w:w="2078" w:type="dxa"/>
          </w:tcPr>
          <w:p w:rsidR="00AE6B07" w:rsidRPr="00AE6B07" w:rsidRDefault="00AE6B07" w:rsidP="00770E9D">
            <w:r w:rsidRPr="00AE6B07">
              <w:t>n/a</w:t>
            </w:r>
          </w:p>
        </w:tc>
      </w:tr>
      <w:tr w:rsidR="00AE6B07" w:rsidRPr="00AE6B07" w:rsidTr="00045E7B">
        <w:tc>
          <w:tcPr>
            <w:tcW w:w="1915" w:type="dxa"/>
          </w:tcPr>
          <w:p w:rsidR="00AE6B07" w:rsidRPr="00AE6B07" w:rsidRDefault="00AE6B07" w:rsidP="00770E9D">
            <w:r w:rsidRPr="00AE6B07">
              <w:t>3</w:t>
            </w:r>
          </w:p>
        </w:tc>
        <w:tc>
          <w:tcPr>
            <w:tcW w:w="1703" w:type="dxa"/>
          </w:tcPr>
          <w:p w:rsidR="00AE6B07" w:rsidRPr="00AE6B07" w:rsidRDefault="00AE6B07" w:rsidP="00770E9D">
            <w:r w:rsidRPr="00AE6B07">
              <w:t>Affected</w:t>
            </w:r>
          </w:p>
        </w:tc>
        <w:tc>
          <w:tcPr>
            <w:tcW w:w="2127" w:type="dxa"/>
          </w:tcPr>
          <w:p w:rsidR="00AE6B07" w:rsidRPr="00AE6B07" w:rsidRDefault="00AE6B07" w:rsidP="00770E9D">
            <w:r w:rsidRPr="00AE6B07">
              <w:t>Exome (Illumina)</w:t>
            </w:r>
          </w:p>
        </w:tc>
        <w:tc>
          <w:tcPr>
            <w:tcW w:w="1915" w:type="dxa"/>
          </w:tcPr>
          <w:p w:rsidR="00AE6B07" w:rsidRPr="00AE6B07" w:rsidRDefault="00AE6B07" w:rsidP="00770E9D">
            <w:r w:rsidRPr="00AE6B07">
              <w:t>14.7</w:t>
            </w:r>
          </w:p>
        </w:tc>
        <w:tc>
          <w:tcPr>
            <w:tcW w:w="2078" w:type="dxa"/>
          </w:tcPr>
          <w:p w:rsidR="00AE6B07" w:rsidRPr="00AE6B07" w:rsidRDefault="00AE6B07" w:rsidP="00770E9D">
            <w:r w:rsidRPr="00AE6B07">
              <w:t>199 (97.6% @20x+)</w:t>
            </w:r>
          </w:p>
        </w:tc>
      </w:tr>
      <w:tr w:rsidR="00BF368B" w:rsidRPr="00AE6B07" w:rsidTr="00045E7B">
        <w:tc>
          <w:tcPr>
            <w:tcW w:w="1915" w:type="dxa"/>
          </w:tcPr>
          <w:p w:rsidR="00BF368B" w:rsidRPr="00AE6B07" w:rsidRDefault="00BF368B" w:rsidP="00770E9D">
            <w:r>
              <w:t>4</w:t>
            </w:r>
          </w:p>
        </w:tc>
        <w:tc>
          <w:tcPr>
            <w:tcW w:w="1703" w:type="dxa"/>
          </w:tcPr>
          <w:p w:rsidR="00BF368B" w:rsidRPr="00AE6B07" w:rsidRDefault="00BF368B" w:rsidP="00770E9D">
            <w:r>
              <w:t>Father</w:t>
            </w:r>
          </w:p>
        </w:tc>
        <w:tc>
          <w:tcPr>
            <w:tcW w:w="2127" w:type="dxa"/>
          </w:tcPr>
          <w:p w:rsidR="00BF368B" w:rsidRPr="00AE6B07" w:rsidRDefault="00BF368B" w:rsidP="0026315B">
            <w:r w:rsidRPr="00AE6B07">
              <w:t>Sanger only</w:t>
            </w:r>
          </w:p>
        </w:tc>
        <w:tc>
          <w:tcPr>
            <w:tcW w:w="1915" w:type="dxa"/>
          </w:tcPr>
          <w:p w:rsidR="00BF368B" w:rsidRPr="00AE6B07" w:rsidRDefault="00BF368B" w:rsidP="0026315B">
            <w:r w:rsidRPr="00AE6B07">
              <w:t>n/a</w:t>
            </w:r>
          </w:p>
        </w:tc>
        <w:tc>
          <w:tcPr>
            <w:tcW w:w="2078" w:type="dxa"/>
          </w:tcPr>
          <w:p w:rsidR="00BF368B" w:rsidRPr="00AE6B07" w:rsidRDefault="00BF368B" w:rsidP="0026315B">
            <w:r w:rsidRPr="00AE6B07">
              <w:t>n/a</w:t>
            </w:r>
          </w:p>
        </w:tc>
      </w:tr>
      <w:tr w:rsidR="00BF368B" w:rsidRPr="00AE6B07" w:rsidTr="00045E7B">
        <w:tc>
          <w:tcPr>
            <w:tcW w:w="1915" w:type="dxa"/>
          </w:tcPr>
          <w:p w:rsidR="00BF368B" w:rsidRPr="00AE6B07" w:rsidRDefault="00BF368B" w:rsidP="00770E9D">
            <w:r>
              <w:t>4</w:t>
            </w:r>
          </w:p>
        </w:tc>
        <w:tc>
          <w:tcPr>
            <w:tcW w:w="1703" w:type="dxa"/>
          </w:tcPr>
          <w:p w:rsidR="00BF368B" w:rsidRPr="00AE6B07" w:rsidRDefault="00BF368B" w:rsidP="00770E9D">
            <w:r>
              <w:t>Mother</w:t>
            </w:r>
          </w:p>
        </w:tc>
        <w:tc>
          <w:tcPr>
            <w:tcW w:w="2127" w:type="dxa"/>
          </w:tcPr>
          <w:p w:rsidR="00BF368B" w:rsidRPr="00AE6B07" w:rsidRDefault="00BF368B" w:rsidP="0026315B">
            <w:r w:rsidRPr="00AE6B07">
              <w:t>Sanger only</w:t>
            </w:r>
          </w:p>
        </w:tc>
        <w:tc>
          <w:tcPr>
            <w:tcW w:w="1915" w:type="dxa"/>
          </w:tcPr>
          <w:p w:rsidR="00BF368B" w:rsidRPr="00AE6B07" w:rsidRDefault="00BF368B" w:rsidP="0026315B">
            <w:r w:rsidRPr="00AE6B07">
              <w:t>n/a</w:t>
            </w:r>
          </w:p>
        </w:tc>
        <w:tc>
          <w:tcPr>
            <w:tcW w:w="2078" w:type="dxa"/>
          </w:tcPr>
          <w:p w:rsidR="00BF368B" w:rsidRPr="00AE6B07" w:rsidRDefault="00BF368B" w:rsidP="0026315B">
            <w:r w:rsidRPr="00AE6B07">
              <w:t>n/a</w:t>
            </w:r>
          </w:p>
        </w:tc>
      </w:tr>
      <w:tr w:rsidR="00BF368B" w:rsidRPr="00AE6B07" w:rsidTr="00045E7B">
        <w:tc>
          <w:tcPr>
            <w:tcW w:w="1915" w:type="dxa"/>
          </w:tcPr>
          <w:p w:rsidR="00BF368B" w:rsidRPr="00AE6B07" w:rsidRDefault="00BF368B" w:rsidP="00770E9D">
            <w:r>
              <w:t>4</w:t>
            </w:r>
          </w:p>
        </w:tc>
        <w:tc>
          <w:tcPr>
            <w:tcW w:w="1703" w:type="dxa"/>
          </w:tcPr>
          <w:p w:rsidR="00BF368B" w:rsidRPr="00AE6B07" w:rsidRDefault="00BF368B" w:rsidP="00770E9D">
            <w:r>
              <w:t>Affected</w:t>
            </w:r>
          </w:p>
        </w:tc>
        <w:tc>
          <w:tcPr>
            <w:tcW w:w="2127" w:type="dxa"/>
          </w:tcPr>
          <w:p w:rsidR="00BF368B" w:rsidRPr="00AE6B07" w:rsidRDefault="00BF368B" w:rsidP="00770E9D">
            <w:r>
              <w:t>Exome (Illumina)</w:t>
            </w:r>
          </w:p>
        </w:tc>
        <w:tc>
          <w:tcPr>
            <w:tcW w:w="1915" w:type="dxa"/>
          </w:tcPr>
          <w:p w:rsidR="00BF368B" w:rsidRPr="00AE6B07" w:rsidRDefault="00045E7B" w:rsidP="00770E9D">
            <w:r>
              <w:t>14.6</w:t>
            </w:r>
          </w:p>
        </w:tc>
        <w:tc>
          <w:tcPr>
            <w:tcW w:w="2078" w:type="dxa"/>
          </w:tcPr>
          <w:p w:rsidR="00BF368B" w:rsidRPr="00AE6B07" w:rsidRDefault="00045E7B" w:rsidP="00770E9D">
            <w:r>
              <w:t>201 (97.6%@20x+)</w:t>
            </w:r>
          </w:p>
        </w:tc>
      </w:tr>
    </w:tbl>
    <w:p w:rsidR="001061CB" w:rsidRPr="00135937" w:rsidRDefault="001061CB" w:rsidP="00135937">
      <w:bookmarkStart w:id="0" w:name="_GoBack"/>
      <w:bookmarkEnd w:id="0"/>
    </w:p>
    <w:sectPr w:rsidR="001061CB" w:rsidRPr="00135937" w:rsidSect="00D56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cdlsp.enl&lt;/item&gt;&lt;/Libraries&gt;&lt;/ENLibraries&gt;"/>
  </w:docVars>
  <w:rsids>
    <w:rsidRoot w:val="004E445B"/>
    <w:rsid w:val="00035103"/>
    <w:rsid w:val="00045E7B"/>
    <w:rsid w:val="000B68A5"/>
    <w:rsid w:val="000D0209"/>
    <w:rsid w:val="000D1A06"/>
    <w:rsid w:val="001061CB"/>
    <w:rsid w:val="00135937"/>
    <w:rsid w:val="001A4BE8"/>
    <w:rsid w:val="00226859"/>
    <w:rsid w:val="00271847"/>
    <w:rsid w:val="002E2367"/>
    <w:rsid w:val="00334088"/>
    <w:rsid w:val="00355AE7"/>
    <w:rsid w:val="00374D0F"/>
    <w:rsid w:val="003C54C1"/>
    <w:rsid w:val="004070A2"/>
    <w:rsid w:val="0047040F"/>
    <w:rsid w:val="004907C4"/>
    <w:rsid w:val="004D1B86"/>
    <w:rsid w:val="004E0738"/>
    <w:rsid w:val="004E445B"/>
    <w:rsid w:val="00521ECA"/>
    <w:rsid w:val="00535139"/>
    <w:rsid w:val="005A4526"/>
    <w:rsid w:val="006213A2"/>
    <w:rsid w:val="006C7276"/>
    <w:rsid w:val="006D463D"/>
    <w:rsid w:val="006E0AA5"/>
    <w:rsid w:val="006E1705"/>
    <w:rsid w:val="00701883"/>
    <w:rsid w:val="00705979"/>
    <w:rsid w:val="00766F4E"/>
    <w:rsid w:val="00770E9D"/>
    <w:rsid w:val="007A13AD"/>
    <w:rsid w:val="007C77DF"/>
    <w:rsid w:val="00833755"/>
    <w:rsid w:val="00845AA0"/>
    <w:rsid w:val="008468CF"/>
    <w:rsid w:val="008C33FA"/>
    <w:rsid w:val="0091433F"/>
    <w:rsid w:val="009E21B5"/>
    <w:rsid w:val="00A275D3"/>
    <w:rsid w:val="00A44340"/>
    <w:rsid w:val="00AE6B07"/>
    <w:rsid w:val="00AF5904"/>
    <w:rsid w:val="00B36B51"/>
    <w:rsid w:val="00B750AF"/>
    <w:rsid w:val="00B75BF2"/>
    <w:rsid w:val="00BB3254"/>
    <w:rsid w:val="00BD6FD7"/>
    <w:rsid w:val="00BF368B"/>
    <w:rsid w:val="00C40595"/>
    <w:rsid w:val="00C42BBE"/>
    <w:rsid w:val="00C75E0C"/>
    <w:rsid w:val="00D2264F"/>
    <w:rsid w:val="00D56517"/>
    <w:rsid w:val="00D71171"/>
    <w:rsid w:val="00DC7444"/>
    <w:rsid w:val="00E058DD"/>
    <w:rsid w:val="00E0602D"/>
    <w:rsid w:val="00E364CB"/>
    <w:rsid w:val="00E6479D"/>
    <w:rsid w:val="00E70E8F"/>
    <w:rsid w:val="00EC6775"/>
    <w:rsid w:val="00F70FD9"/>
    <w:rsid w:val="00F71674"/>
    <w:rsid w:val="00F8347B"/>
    <w:rsid w:val="00FA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4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nhideWhenUsed/>
    <w:rsid w:val="00535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5139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0D1A0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FA15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502"/>
    <w:rPr>
      <w:rFonts w:ascii="Courier New" w:eastAsia="MS Mincho" w:hAnsi="Courier New" w:cs="Courier New"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4E073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4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nhideWhenUsed/>
    <w:rsid w:val="00535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5139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0D1A06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FA15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502"/>
    <w:rPr>
      <w:rFonts w:ascii="Courier New" w:eastAsia="MS Mincho" w:hAnsi="Courier New" w:cs="Courier New"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4E073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1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GSC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lor College of Medicine</dc:creator>
  <cp:lastModifiedBy>Chi Yin Chau</cp:lastModifiedBy>
  <cp:revision>2</cp:revision>
  <cp:lastPrinted>2012-04-11T21:20:00Z</cp:lastPrinted>
  <dcterms:created xsi:type="dcterms:W3CDTF">2013-06-03T10:06:00Z</dcterms:created>
  <dcterms:modified xsi:type="dcterms:W3CDTF">2013-06-03T10:06:00Z</dcterms:modified>
</cp:coreProperties>
</file>